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424"/>
        <w:gridCol w:w="158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Section/paragraph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42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Treatment and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Outcome mesaur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Sample size/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Treatment and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Treatment and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Treatment and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Treatment and randomis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M/Plan for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snapToGrid w:val="false"/>
              <w:jc w:val="left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Demographic and baseline description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Patient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s 1 and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Patient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Efficacy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Efficacy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/Compliance and 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 </w:t>
            </w: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4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5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9:18:00Z</dcterms:created>
  <dc:creator>cheo</dc:creator>
  <dc:description/>
  <cp:keywords/>
  <dc:language>en-US</dc:language>
  <cp:lastModifiedBy>Biochimie</cp:lastModifiedBy>
  <cp:lastPrinted>2007-04-16T15:06:00Z</cp:lastPrinted>
  <dcterms:modified xsi:type="dcterms:W3CDTF">2009-11-30T17:33:00Z</dcterms:modified>
  <cp:revision>16</cp:revision>
  <dc:subject/>
  <dc:title>CONSORT Checklist of items to include when reporting a randomized trial      </dc:title>
</cp:coreProperties>
</file>